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F03CA" w14:textId="468A67B2" w:rsidR="000F5A43" w:rsidRPr="00E62808" w:rsidRDefault="00B535DD">
      <w:pPr>
        <w:rPr>
          <w:b/>
          <w:bCs/>
          <w:noProof/>
        </w:rPr>
      </w:pPr>
      <w:r w:rsidRPr="00E62808">
        <w:rPr>
          <w:b/>
          <w:bCs/>
          <w:noProof/>
        </w:rPr>
        <w:t>Test of proportional-hazards assumption of pre-treat all cohort (</w:t>
      </w:r>
      <w:bookmarkStart w:id="0" w:name="_Hlk138105915"/>
      <w:r w:rsidR="00BF118E" w:rsidRPr="00E62808">
        <w:rPr>
          <w:b/>
          <w:bCs/>
          <w:noProof/>
        </w:rPr>
        <w:t>Global test</w:t>
      </w:r>
      <w:bookmarkEnd w:id="0"/>
      <w:r w:rsidRPr="00E62808">
        <w:rPr>
          <w:b/>
          <w:bCs/>
          <w:noProof/>
        </w:rPr>
        <w:t>)</w:t>
      </w:r>
    </w:p>
    <w:p w14:paraId="16C1EBF4" w14:textId="739882B2" w:rsidR="000F5A43" w:rsidRDefault="00BF118E">
      <w:pPr>
        <w:rPr>
          <w:noProof/>
        </w:rPr>
      </w:pPr>
      <w:r w:rsidRPr="00BF118E">
        <w:rPr>
          <w:noProof/>
        </w:rPr>
        <w:drawing>
          <wp:inline distT="0" distB="0" distL="0" distR="0" wp14:anchorId="2F9E2F58" wp14:editId="08372A2F">
            <wp:extent cx="4724400" cy="5143500"/>
            <wp:effectExtent l="0" t="0" r="0" b="0"/>
            <wp:docPr id="12009415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6" r="48878"/>
                    <a:stretch/>
                  </pic:blipFill>
                  <pic:spPr bwMode="auto">
                    <a:xfrm>
                      <a:off x="0" y="0"/>
                      <a:ext cx="472440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422B61" w14:textId="50BA60FE" w:rsidR="000F5A43" w:rsidRDefault="000F5A43">
      <w:pPr>
        <w:rPr>
          <w:noProof/>
        </w:rPr>
      </w:pPr>
    </w:p>
    <w:p w14:paraId="30EF2764" w14:textId="77777777" w:rsidR="000F5A43" w:rsidRDefault="000F5A43">
      <w:pPr>
        <w:rPr>
          <w:noProof/>
        </w:rPr>
      </w:pPr>
    </w:p>
    <w:p w14:paraId="285704E3" w14:textId="77777777" w:rsidR="000F5A43" w:rsidRDefault="000F5A43">
      <w:pPr>
        <w:rPr>
          <w:noProof/>
        </w:rPr>
      </w:pPr>
    </w:p>
    <w:p w14:paraId="51CD2062" w14:textId="77777777" w:rsidR="000F5A43" w:rsidRDefault="000F5A43">
      <w:pPr>
        <w:rPr>
          <w:noProof/>
        </w:rPr>
      </w:pPr>
    </w:p>
    <w:p w14:paraId="17F9E502" w14:textId="77777777" w:rsidR="000F5A43" w:rsidRDefault="000F5A43">
      <w:pPr>
        <w:rPr>
          <w:noProof/>
        </w:rPr>
      </w:pPr>
    </w:p>
    <w:p w14:paraId="07FC961C" w14:textId="77777777" w:rsidR="000F5A43" w:rsidRDefault="000F5A43">
      <w:pPr>
        <w:rPr>
          <w:noProof/>
        </w:rPr>
      </w:pPr>
    </w:p>
    <w:p w14:paraId="1EAF6DF3" w14:textId="77777777" w:rsidR="000F5A43" w:rsidRDefault="000F5A43">
      <w:pPr>
        <w:rPr>
          <w:noProof/>
        </w:rPr>
      </w:pPr>
    </w:p>
    <w:p w14:paraId="379B65DC" w14:textId="77777777" w:rsidR="000F5A43" w:rsidRDefault="000F5A43">
      <w:pPr>
        <w:rPr>
          <w:noProof/>
        </w:rPr>
      </w:pPr>
    </w:p>
    <w:p w14:paraId="6C4E3F6D" w14:textId="77777777" w:rsidR="00E62808" w:rsidRDefault="00E62808">
      <w:pPr>
        <w:rPr>
          <w:noProof/>
        </w:rPr>
      </w:pPr>
    </w:p>
    <w:p w14:paraId="19D6AFAE" w14:textId="77777777" w:rsidR="00573F17" w:rsidRDefault="00573F17">
      <w:pPr>
        <w:rPr>
          <w:noProof/>
        </w:rPr>
      </w:pPr>
    </w:p>
    <w:p w14:paraId="776F7938" w14:textId="4CD48CD5" w:rsidR="00B92E6B" w:rsidRPr="00E62808" w:rsidRDefault="00E62808">
      <w:pPr>
        <w:rPr>
          <w:b/>
          <w:bCs/>
          <w:noProof/>
        </w:rPr>
      </w:pPr>
      <w:r w:rsidRPr="00E62808">
        <w:rPr>
          <w:b/>
          <w:bCs/>
          <w:noProof/>
        </w:rPr>
        <w:t xml:space="preserve">Test of proportional-hazards assumption </w:t>
      </w:r>
      <w:r w:rsidR="000F5A43" w:rsidRPr="00E62808">
        <w:rPr>
          <w:b/>
          <w:bCs/>
          <w:noProof/>
        </w:rPr>
        <w:t>all cohort</w:t>
      </w:r>
      <w:r w:rsidRPr="00E62808">
        <w:rPr>
          <w:b/>
          <w:bCs/>
          <w:noProof/>
        </w:rPr>
        <w:t xml:space="preserve"> (Global test)</w:t>
      </w:r>
    </w:p>
    <w:p w14:paraId="2D8C876A" w14:textId="615ABA9D" w:rsidR="000F5A43" w:rsidRDefault="000F5A43">
      <w:r w:rsidRPr="000F5A43">
        <w:rPr>
          <w:noProof/>
        </w:rPr>
        <w:drawing>
          <wp:inline distT="0" distB="0" distL="0" distR="0" wp14:anchorId="70B609CD" wp14:editId="143A0D56">
            <wp:extent cx="4819650" cy="4800600"/>
            <wp:effectExtent l="0" t="0" r="0" b="0"/>
            <wp:docPr id="19886426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997"/>
                    <a:stretch/>
                  </pic:blipFill>
                  <pic:spPr bwMode="auto">
                    <a:xfrm>
                      <a:off x="0" y="0"/>
                      <a:ext cx="481965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6D5DE3" w14:textId="77777777" w:rsidR="00494369" w:rsidRDefault="00494369"/>
    <w:sectPr w:rsidR="00494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zN7EwMjc1NTYwMDVX0lEKTi0uzszPAykwqgUAveJSUSwAAAA="/>
  </w:docVars>
  <w:rsids>
    <w:rsidRoot w:val="008A7A14"/>
    <w:rsid w:val="0001266E"/>
    <w:rsid w:val="00051FDB"/>
    <w:rsid w:val="000F5A43"/>
    <w:rsid w:val="002A2C67"/>
    <w:rsid w:val="0047150E"/>
    <w:rsid w:val="00494369"/>
    <w:rsid w:val="00532FCD"/>
    <w:rsid w:val="00573F17"/>
    <w:rsid w:val="006F12E7"/>
    <w:rsid w:val="00762C0E"/>
    <w:rsid w:val="00804BDD"/>
    <w:rsid w:val="008A7A14"/>
    <w:rsid w:val="00915C2A"/>
    <w:rsid w:val="00B535DD"/>
    <w:rsid w:val="00B92E6B"/>
    <w:rsid w:val="00BF118E"/>
    <w:rsid w:val="00D2192F"/>
    <w:rsid w:val="00E62808"/>
    <w:rsid w:val="00FC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499F0"/>
  <w15:chartTrackingRefBased/>
  <w15:docId w15:val="{776C7134-4D81-4393-8C15-457CB8AA6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D1A"/>
    <w:pPr>
      <w:keepNext/>
      <w:keepLines/>
      <w:spacing w:before="200" w:after="0"/>
      <w:outlineLvl w:val="1"/>
    </w:pPr>
    <w:rPr>
      <w:rFonts w:ascii="Cambria" w:eastAsia="SimSu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5D1A"/>
    <w:rPr>
      <w:rFonts w:ascii="Cambria" w:eastAsia="SimSun" w:hAnsi="Cambria"/>
      <w:b/>
      <w:bCs/>
      <w:sz w:val="26"/>
      <w:szCs w:val="26"/>
    </w:rPr>
  </w:style>
  <w:style w:type="paragraph" w:styleId="Caption">
    <w:name w:val="caption"/>
    <w:basedOn w:val="Normal"/>
    <w:next w:val="Normal"/>
    <w:autoRedefine/>
    <w:uiPriority w:val="35"/>
    <w:qFormat/>
    <w:rsid w:val="00FC5D1A"/>
    <w:pPr>
      <w:spacing w:line="240" w:lineRule="auto"/>
    </w:pPr>
    <w:rPr>
      <w:rFonts w:eastAsia="Calibri"/>
      <w:b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egn Dawit</dc:creator>
  <cp:keywords/>
  <dc:description/>
  <cp:lastModifiedBy>Desalegn Dawit</cp:lastModifiedBy>
  <cp:revision>15</cp:revision>
  <dcterms:created xsi:type="dcterms:W3CDTF">2023-06-19T19:00:00Z</dcterms:created>
  <dcterms:modified xsi:type="dcterms:W3CDTF">2023-06-19T19:49:00Z</dcterms:modified>
</cp:coreProperties>
</file>